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1D540" w14:textId="4DF55884" w:rsidR="008C10FA" w:rsidRPr="000D3BF6" w:rsidRDefault="00733ABA" w:rsidP="00766AF6">
      <w:pPr>
        <w:jc w:val="both"/>
        <w:rPr>
          <w:rFonts w:cstheme="minorHAnsi"/>
          <w:lang w:val="en-GB" w:eastAsia="zh-CN"/>
        </w:rPr>
      </w:pPr>
      <w:r w:rsidRPr="000D3BF6">
        <w:rPr>
          <w:rFonts w:cstheme="minorHAnsi"/>
          <w:b/>
          <w:lang w:val="en-GB" w:eastAsia="zh-CN"/>
        </w:rPr>
        <w:t>Supplementary Table 1.</w:t>
      </w:r>
      <w:r w:rsidRPr="000D3BF6">
        <w:rPr>
          <w:rFonts w:cstheme="minorHAnsi"/>
          <w:lang w:val="en-GB" w:eastAsia="zh-CN"/>
        </w:rPr>
        <w:t xml:space="preserve"> Primers used for RT-PCR experiments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3083"/>
        <w:gridCol w:w="2875"/>
        <w:gridCol w:w="1794"/>
      </w:tblGrid>
      <w:tr w:rsidR="00733ABA" w:rsidRPr="0068127C" w14:paraId="392F17C6" w14:textId="77777777" w:rsidTr="008A380D">
        <w:trPr>
          <w:trHeight w:val="624"/>
          <w:jc w:val="center"/>
        </w:trPr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242C5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68127C">
              <w:rPr>
                <w:rFonts w:asciiTheme="minorHAnsi" w:hAnsiTheme="minorHAnsi" w:cstheme="minorHAnsi"/>
                <w:b/>
                <w:sz w:val="22"/>
              </w:rPr>
              <w:t>Gene name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85270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68127C">
              <w:rPr>
                <w:rFonts w:asciiTheme="minorHAnsi" w:hAnsiTheme="minorHAnsi" w:cstheme="minorHAnsi"/>
                <w:b/>
                <w:sz w:val="22"/>
              </w:rPr>
              <w:t>Primer FW (5’&gt;3’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F687B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68127C">
              <w:rPr>
                <w:rFonts w:asciiTheme="minorHAnsi" w:hAnsiTheme="minorHAnsi" w:cstheme="minorHAnsi"/>
                <w:b/>
                <w:sz w:val="22"/>
              </w:rPr>
              <w:t>Primer REV (5’&gt;3’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80FB3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68127C">
              <w:rPr>
                <w:rFonts w:asciiTheme="minorHAnsi" w:hAnsiTheme="minorHAnsi" w:cstheme="minorHAnsi"/>
                <w:b/>
                <w:sz w:val="22"/>
              </w:rPr>
              <w:t>Annealing temperature (°C)</w:t>
            </w:r>
          </w:p>
        </w:tc>
      </w:tr>
      <w:tr w:rsidR="00733ABA" w:rsidRPr="0068127C" w14:paraId="652343A1" w14:textId="77777777" w:rsidTr="008A380D">
        <w:trPr>
          <w:trHeight w:val="340"/>
          <w:jc w:val="center"/>
        </w:trPr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AFE749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flad-1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8CBFD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TCGGCGATGAGATTCTGAA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6750A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CAACGTCTCGAAGCACAGAG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84C917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55</w:t>
            </w:r>
          </w:p>
        </w:tc>
      </w:tr>
      <w:tr w:rsidR="00733ABA" w:rsidRPr="0068127C" w14:paraId="205D8A3B" w14:textId="77777777" w:rsidTr="008A380D">
        <w:trPr>
          <w:trHeight w:val="34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6743F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ama-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58EB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TCAGCAGTTGCAGAGAAATGA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2CE0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TTTTGTGGAGAGTCGGTTGAC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70BB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55</w:t>
            </w:r>
          </w:p>
        </w:tc>
      </w:tr>
      <w:tr w:rsidR="00733ABA" w:rsidRPr="0068127C" w14:paraId="1A94203C" w14:textId="77777777" w:rsidTr="008A380D">
        <w:trPr>
          <w:trHeight w:val="34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CBA2C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let-72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F016E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CACATTATTCCGCGTCTCAT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8B76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GTGCTCCATCCTTTCCAAT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180B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53</w:t>
            </w:r>
          </w:p>
        </w:tc>
      </w:tr>
      <w:tr w:rsidR="00733ABA" w:rsidRPr="0068127C" w14:paraId="05347A99" w14:textId="77777777" w:rsidTr="008A380D">
        <w:trPr>
          <w:trHeight w:val="34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56727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hsp-9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31657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AGAAGGAGCGTGAGAAGGAG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CD2E9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TTCTGGCATGAGCTCTTCGC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FD2D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53</w:t>
            </w:r>
          </w:p>
        </w:tc>
      </w:tr>
      <w:tr w:rsidR="00733ABA" w:rsidRPr="0068127C" w14:paraId="594FCEAD" w14:textId="77777777" w:rsidTr="008A380D">
        <w:trPr>
          <w:trHeight w:val="34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EB7D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sdha-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0530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GGAGTTGGACCAGACAAGGA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AFB3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AAGCTCGGCAGTTGAGATG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0E69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55</w:t>
            </w:r>
          </w:p>
        </w:tc>
      </w:tr>
      <w:tr w:rsidR="00733ABA" w:rsidRPr="0068127C" w14:paraId="6DEACD97" w14:textId="77777777" w:rsidTr="008A380D">
        <w:trPr>
          <w:trHeight w:val="34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987D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lsd-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E4D9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CTAGGATCTATCAACGAGGAAG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592F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AAACTTCTTCTCCATGTTGTTG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3FC2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53</w:t>
            </w:r>
          </w:p>
        </w:tc>
      </w:tr>
      <w:tr w:rsidR="00733ABA" w:rsidRPr="0068127C" w14:paraId="0C27AC5A" w14:textId="77777777" w:rsidTr="008A380D">
        <w:trPr>
          <w:trHeight w:val="34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0B12" w14:textId="47CAA51C" w:rsidR="00733ABA" w:rsidRPr="0068127C" w:rsidRDefault="00F443B3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</w:pPr>
            <w:r w:rsidRPr="00314544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r</w:t>
            </w:r>
            <w:r w:rsidR="00733ABA" w:rsidRPr="00314544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fk</w:t>
            </w:r>
            <w:r w:rsidRPr="00314544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-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9D0F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TGAATCTGTTACCCTACCAATT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3B64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GCAGATTTTAGTTCGTCTAGTG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373B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53</w:t>
            </w:r>
          </w:p>
        </w:tc>
      </w:tr>
      <w:tr w:rsidR="00733ABA" w:rsidRPr="0068127C" w14:paraId="6696FC96" w14:textId="77777777" w:rsidTr="008A380D">
        <w:trPr>
          <w:trHeight w:val="340"/>
          <w:jc w:val="center"/>
        </w:trPr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BAAF8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</w:pPr>
            <w:r w:rsidRPr="0068127C">
              <w:rPr>
                <w:rFonts w:asciiTheme="minorHAnsi" w:hAnsiTheme="minorHAnsi" w:cstheme="minorHAnsi"/>
                <w:i/>
                <w:color w:val="auto"/>
                <w:sz w:val="22"/>
                <w:szCs w:val="22"/>
                <w:lang w:val="it-IT" w:eastAsia="zh-CN"/>
              </w:rPr>
              <w:t>rft-1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AE7B9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GGTGTTAGCATGTATTTGTC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8992B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GCGAAGAGCATAATGTTAG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8F54A" w14:textId="77777777" w:rsidR="00733ABA" w:rsidRPr="0068127C" w:rsidRDefault="00733ABA" w:rsidP="008A380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68127C">
              <w:rPr>
                <w:rFonts w:asciiTheme="minorHAnsi" w:hAnsiTheme="minorHAnsi" w:cstheme="minorHAnsi"/>
                <w:color w:val="auto"/>
                <w:sz w:val="22"/>
                <w:szCs w:val="22"/>
                <w:lang w:val="it-IT" w:eastAsia="zh-CN"/>
              </w:rPr>
              <w:t>51</w:t>
            </w:r>
          </w:p>
        </w:tc>
      </w:tr>
    </w:tbl>
    <w:p w14:paraId="58519260" w14:textId="77777777" w:rsidR="00733ABA" w:rsidRDefault="00733ABA" w:rsidP="00766AF6">
      <w:pPr>
        <w:jc w:val="both"/>
        <w:rPr>
          <w:rFonts w:ascii="Palatino Linotype" w:hAnsi="Palatino Linotype"/>
          <w:b/>
          <w:sz w:val="20"/>
          <w:szCs w:val="20"/>
          <w:lang w:val="en-US" w:eastAsia="zh-CN"/>
        </w:rPr>
      </w:pPr>
    </w:p>
    <w:p w14:paraId="422EA221" w14:textId="77777777" w:rsidR="00733ABA" w:rsidRDefault="00733ABA" w:rsidP="00766AF6">
      <w:pPr>
        <w:jc w:val="both"/>
        <w:rPr>
          <w:rFonts w:cstheme="minorHAnsi"/>
          <w:b/>
          <w:szCs w:val="20"/>
          <w:lang w:val="en-US" w:eastAsia="zh-CN"/>
        </w:rPr>
      </w:pPr>
    </w:p>
    <w:p w14:paraId="120E9319" w14:textId="77777777" w:rsidR="00733ABA" w:rsidRDefault="00733ABA" w:rsidP="00766AF6">
      <w:pPr>
        <w:jc w:val="both"/>
        <w:rPr>
          <w:rFonts w:cstheme="minorHAnsi"/>
          <w:b/>
          <w:szCs w:val="20"/>
          <w:lang w:val="en-US" w:eastAsia="zh-CN"/>
        </w:rPr>
      </w:pPr>
    </w:p>
    <w:p w14:paraId="542DE805" w14:textId="77777777" w:rsidR="00733ABA" w:rsidRDefault="00733ABA" w:rsidP="00766AF6">
      <w:pPr>
        <w:jc w:val="both"/>
        <w:rPr>
          <w:rFonts w:cstheme="minorHAnsi"/>
          <w:b/>
          <w:szCs w:val="20"/>
          <w:lang w:val="en-US" w:eastAsia="zh-CN"/>
        </w:rPr>
      </w:pPr>
    </w:p>
    <w:p w14:paraId="4964E520" w14:textId="00182F0D" w:rsidR="00733ABA" w:rsidRDefault="00733ABA" w:rsidP="00CF27EF">
      <w:pPr>
        <w:jc w:val="both"/>
        <w:rPr>
          <w:rFonts w:cstheme="minorHAnsi"/>
          <w:szCs w:val="20"/>
          <w:lang w:val="en-US"/>
        </w:rPr>
      </w:pPr>
      <w:r w:rsidRPr="0068127C">
        <w:rPr>
          <w:rFonts w:cstheme="minorHAnsi"/>
          <w:b/>
          <w:szCs w:val="20"/>
          <w:lang w:val="en-US" w:eastAsia="zh-CN"/>
        </w:rPr>
        <w:t>Supplementary Table 2.</w:t>
      </w:r>
      <w:r w:rsidRPr="0068127C">
        <w:rPr>
          <w:rFonts w:cstheme="minorHAnsi"/>
          <w:b/>
          <w:szCs w:val="20"/>
          <w:lang w:val="en-US"/>
        </w:rPr>
        <w:t xml:space="preserve"> </w:t>
      </w:r>
      <w:r w:rsidR="00BE23B5">
        <w:rPr>
          <w:rFonts w:cstheme="minorHAnsi"/>
          <w:szCs w:val="20"/>
          <w:lang w:val="en-US"/>
        </w:rPr>
        <w:t>F</w:t>
      </w:r>
      <w:r w:rsidRPr="0068127C">
        <w:rPr>
          <w:rFonts w:cstheme="minorHAnsi"/>
          <w:szCs w:val="20"/>
          <w:lang w:val="en-US"/>
        </w:rPr>
        <w:t xml:space="preserve">lavin content (nmol/mg protein) in control and silenced </w:t>
      </w:r>
      <w:r w:rsidRPr="00231102">
        <w:rPr>
          <w:i/>
          <w:iCs/>
          <w:lang w:val="en-GB"/>
        </w:rPr>
        <w:t>rrf-3</w:t>
      </w:r>
      <w:r>
        <w:rPr>
          <w:i/>
          <w:iCs/>
          <w:lang w:val="en-GB"/>
        </w:rPr>
        <w:t xml:space="preserve"> (</w:t>
      </w:r>
      <w:r w:rsidRPr="00C561F8">
        <w:rPr>
          <w:i/>
          <w:iCs/>
          <w:lang w:val="en-GB"/>
        </w:rPr>
        <w:t>pk1426</w:t>
      </w:r>
      <w:r>
        <w:rPr>
          <w:i/>
          <w:iCs/>
          <w:lang w:val="en-GB"/>
        </w:rPr>
        <w:t>)</w:t>
      </w:r>
      <w:r w:rsidRPr="002C3532">
        <w:rPr>
          <w:iCs/>
          <w:lang w:val="en-GB"/>
        </w:rPr>
        <w:t xml:space="preserve"> </w:t>
      </w:r>
      <w:r w:rsidRPr="0068127C">
        <w:rPr>
          <w:rFonts w:cstheme="minorHAnsi"/>
          <w:szCs w:val="20"/>
          <w:lang w:val="en-US"/>
        </w:rPr>
        <w:t>nematodes and the percentage of reduction/increase with respect to the control</w:t>
      </w:r>
      <w:r w:rsidR="00BE23B5">
        <w:rPr>
          <w:rFonts w:cstheme="minorHAnsi"/>
          <w:szCs w:val="20"/>
          <w:lang w:val="en-US"/>
        </w:rPr>
        <w:t xml:space="preserve"> </w:t>
      </w:r>
      <w:del w:id="0" w:author="E Jaganathan" w:date="2021-09-17T13:33:00Z">
        <w:r w:rsidR="00BE23B5" w:rsidRPr="00CF27EF" w:rsidDel="00893CCC">
          <w:rPr>
            <w:rFonts w:cstheme="minorHAnsi"/>
            <w:szCs w:val="20"/>
            <w:highlight w:val="yellow"/>
            <w:lang w:val="en-US"/>
          </w:rPr>
          <w:delText>are reported</w:delText>
        </w:r>
      </w:del>
      <w:ins w:id="1" w:author="E Jaganathan" w:date="2021-09-17T13:33:00Z">
        <w:r w:rsidR="00893CCC">
          <w:rPr>
            <w:rFonts w:cstheme="minorHAnsi"/>
            <w:szCs w:val="20"/>
            <w:lang w:val="en-US"/>
          </w:rPr>
          <w:t>are reported</w:t>
        </w:r>
      </w:ins>
      <w:r w:rsidRPr="0068127C">
        <w:rPr>
          <w:rFonts w:cstheme="minorHAnsi"/>
          <w:szCs w:val="20"/>
          <w:lang w:val="en-US"/>
        </w:rPr>
        <w:t>. Data represent the mean ± SD of three independent experiments</w:t>
      </w:r>
      <w:bookmarkStart w:id="2" w:name="_GoBack"/>
      <w:bookmarkEnd w:id="2"/>
      <w:r w:rsidRPr="0068127C">
        <w:rPr>
          <w:rFonts w:cstheme="minorHAnsi"/>
          <w:szCs w:val="20"/>
          <w:lang w:val="en-US"/>
        </w:rPr>
        <w:t>.</w:t>
      </w:r>
    </w:p>
    <w:tbl>
      <w:tblPr>
        <w:tblW w:w="93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1"/>
        <w:gridCol w:w="1587"/>
        <w:gridCol w:w="1587"/>
        <w:gridCol w:w="1587"/>
        <w:gridCol w:w="1701"/>
        <w:gridCol w:w="1701"/>
      </w:tblGrid>
      <w:tr w:rsidR="00733ABA" w:rsidRPr="0068127C" w14:paraId="0E72690C" w14:textId="77777777" w:rsidTr="008A380D">
        <w:trPr>
          <w:trHeight w:val="624"/>
          <w:jc w:val="center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290C90B" w14:textId="77777777" w:rsidR="00733ABA" w:rsidRPr="00CF27EF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val="en-GB" w:eastAsia="it-IT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7D79C0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val="en-US" w:eastAsia="it-IT"/>
              </w:rPr>
              <w:t>FA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3B46A8E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val="en-US" w:eastAsia="it-IT"/>
              </w:rPr>
              <w:t>FM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B689F13" w14:textId="49FF30C4" w:rsidR="00733ABA" w:rsidRPr="0068127C" w:rsidRDefault="00733ABA" w:rsidP="001872CE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val="en-US" w:eastAsia="it-IT"/>
              </w:rPr>
              <w:t>R</w:t>
            </w:r>
            <w:r w:rsidR="001872CE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val="en-US" w:eastAsia="it-IT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ABA5C4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val="en-US" w:eastAsia="it-IT"/>
              </w:rPr>
              <w:t>Total content of flavi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0358CD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val="en-US" w:eastAsia="it-IT"/>
              </w:rPr>
              <w:t>Percentage of control</w:t>
            </w:r>
          </w:p>
        </w:tc>
      </w:tr>
      <w:tr w:rsidR="00733ABA" w:rsidRPr="0068127C" w14:paraId="2ADA0BDA" w14:textId="77777777" w:rsidTr="008A380D">
        <w:trPr>
          <w:trHeight w:val="340"/>
          <w:jc w:val="center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34AA27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eastAsia="it-IT"/>
              </w:rPr>
              <w:t>CT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D708E3B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0.83 ± 0.0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20D5523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4.52 ± 0.0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487E22C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1.24 ± 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FCB69C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6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8F645A1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-</w:t>
            </w:r>
          </w:p>
        </w:tc>
      </w:tr>
      <w:tr w:rsidR="00733ABA" w:rsidRPr="0068127C" w14:paraId="52C2A1A1" w14:textId="77777777" w:rsidTr="008A380D">
        <w:trPr>
          <w:trHeight w:val="34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058649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eastAsia="it-IT"/>
              </w:rPr>
              <w:t>RNA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FD5B11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0.47 ± 0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9B45A9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3.57 ± 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9CC3DDB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0.64 ±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6DF61E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87A49B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- 28.9 %</w:t>
            </w:r>
          </w:p>
        </w:tc>
      </w:tr>
      <w:tr w:rsidR="00733ABA" w:rsidRPr="0068127C" w14:paraId="5C77EE36" w14:textId="77777777" w:rsidTr="008A380D">
        <w:trPr>
          <w:trHeight w:val="34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BF76BB" w14:textId="10B5B97F" w:rsidR="00733ABA" w:rsidRPr="0068127C" w:rsidRDefault="00733ABA" w:rsidP="001872CE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eastAsia="it-IT"/>
              </w:rPr>
              <w:t>CTR+R</w:t>
            </w:r>
            <w:r w:rsidR="001872CE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eastAsia="it-IT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3AA439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0.93 ± 0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7BAF2B4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8.81 ± 0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FDAE9E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3.39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20CB53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250685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+ 100.1 %</w:t>
            </w:r>
          </w:p>
        </w:tc>
      </w:tr>
      <w:tr w:rsidR="00733ABA" w:rsidRPr="0068127C" w14:paraId="62E0F435" w14:textId="77777777" w:rsidTr="008A380D">
        <w:trPr>
          <w:trHeight w:val="34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FA7BE8" w14:textId="795D57F7" w:rsidR="00733ABA" w:rsidRPr="0068127C" w:rsidRDefault="00733ABA" w:rsidP="001872CE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eastAsia="it-IT"/>
              </w:rPr>
              <w:t>RNAi+R</w:t>
            </w:r>
            <w:r w:rsidR="001872CE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eastAsia="it-IT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77081DF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0.71 ± 0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3314F7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7.70 ± 0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CB8101D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1.51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4EEDD7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B0751FB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+ 50.5 %</w:t>
            </w:r>
          </w:p>
        </w:tc>
      </w:tr>
      <w:tr w:rsidR="00733ABA" w:rsidRPr="0068127C" w14:paraId="3351122F" w14:textId="77777777" w:rsidTr="008A380D">
        <w:trPr>
          <w:trHeight w:val="34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056FFD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eastAsia="it-IT"/>
              </w:rPr>
              <w:t>CTR+FA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AA63BD7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0.72 ± 0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52758E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9.80 ± 0.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474A93F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4.78 ± 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8D9581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4AD3181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+ 132.1 %</w:t>
            </w:r>
          </w:p>
        </w:tc>
      </w:tr>
      <w:tr w:rsidR="00733ABA" w:rsidRPr="0068127C" w14:paraId="30011489" w14:textId="77777777" w:rsidTr="008A380D">
        <w:trPr>
          <w:trHeight w:val="340"/>
          <w:jc w:val="center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8335357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b/>
                <w:bCs/>
                <w:color w:val="000000" w:themeColor="text1"/>
                <w:kern w:val="24"/>
                <w:szCs w:val="18"/>
                <w:lang w:eastAsia="it-IT"/>
              </w:rPr>
              <w:t>RNAi+FAD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4110845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0.71 ± 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C772CD6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6.60 ± 0.3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FFEBA1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1.54 ± 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FF49D0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2BFB7F6" w14:textId="77777777" w:rsidR="00733ABA" w:rsidRPr="0068127C" w:rsidRDefault="00733ABA" w:rsidP="008A380D">
            <w:pPr>
              <w:spacing w:after="0" w:line="240" w:lineRule="auto"/>
              <w:jc w:val="center"/>
              <w:rPr>
                <w:rFonts w:eastAsia="Times New Roman" w:cstheme="minorHAnsi"/>
                <w:szCs w:val="18"/>
                <w:lang w:eastAsia="it-IT"/>
              </w:rPr>
            </w:pPr>
            <w:r w:rsidRPr="0068127C">
              <w:rPr>
                <w:rFonts w:eastAsia="Times New Roman" w:cstheme="minorHAnsi"/>
                <w:color w:val="000000" w:themeColor="text1"/>
                <w:kern w:val="24"/>
                <w:szCs w:val="18"/>
                <w:lang w:eastAsia="it-IT"/>
              </w:rPr>
              <w:t>+ 34.2 %</w:t>
            </w:r>
          </w:p>
        </w:tc>
      </w:tr>
    </w:tbl>
    <w:p w14:paraId="77477EB4" w14:textId="77777777" w:rsidR="00733ABA" w:rsidRDefault="00733ABA" w:rsidP="00766AF6">
      <w:pPr>
        <w:jc w:val="both"/>
        <w:rPr>
          <w:rFonts w:ascii="Palatino Linotype" w:hAnsi="Palatino Linotype"/>
          <w:b/>
          <w:sz w:val="20"/>
          <w:szCs w:val="20"/>
          <w:lang w:val="en-US" w:eastAsia="zh-CN"/>
        </w:rPr>
      </w:pPr>
    </w:p>
    <w:sectPr w:rsidR="00733ABA" w:rsidSect="00C303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1BE76" w14:textId="77777777" w:rsidR="004B76F7" w:rsidRDefault="004B76F7" w:rsidP="00375A20">
      <w:pPr>
        <w:spacing w:after="0" w:line="240" w:lineRule="auto"/>
      </w:pPr>
      <w:r>
        <w:separator/>
      </w:r>
    </w:p>
  </w:endnote>
  <w:endnote w:type="continuationSeparator" w:id="0">
    <w:p w14:paraId="5B80E39E" w14:textId="77777777" w:rsidR="004B76F7" w:rsidRDefault="004B76F7" w:rsidP="00375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276097" w14:textId="77777777" w:rsidR="004B76F7" w:rsidRDefault="004B76F7" w:rsidP="00375A20">
      <w:pPr>
        <w:spacing w:after="0" w:line="240" w:lineRule="auto"/>
      </w:pPr>
      <w:r>
        <w:separator/>
      </w:r>
    </w:p>
  </w:footnote>
  <w:footnote w:type="continuationSeparator" w:id="0">
    <w:p w14:paraId="29AEE7CD" w14:textId="77777777" w:rsidR="004B76F7" w:rsidRDefault="004B76F7" w:rsidP="00375A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562833"/>
    <w:multiLevelType w:val="hybridMultilevel"/>
    <w:tmpl w:val="B7CA6424"/>
    <w:lvl w:ilvl="0" w:tplc="31E0D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9EFB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127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DC04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4A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D64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4A44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4E2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1A36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4558D7"/>
    <w:multiLevelType w:val="hybridMultilevel"/>
    <w:tmpl w:val="CDE20338"/>
    <w:lvl w:ilvl="0" w:tplc="DDCEC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1AB4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50B3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3225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9A9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409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DAF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AE8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946B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910184"/>
    <w:multiLevelType w:val="hybridMultilevel"/>
    <w:tmpl w:val="8B8E5726"/>
    <w:lvl w:ilvl="0" w:tplc="A4062C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E883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50E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BE43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78BD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AA5F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FAD2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983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7423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B6D179E"/>
    <w:multiLevelType w:val="hybridMultilevel"/>
    <w:tmpl w:val="8724D4BA"/>
    <w:lvl w:ilvl="0" w:tplc="59709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866E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8A5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605F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72E0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264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2ED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1E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20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DB4609E"/>
    <w:multiLevelType w:val="hybridMultilevel"/>
    <w:tmpl w:val="B846CAC8"/>
    <w:lvl w:ilvl="0" w:tplc="E2D6AD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FA82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66C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F470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A6F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FED8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9033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865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3266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DB9239B"/>
    <w:multiLevelType w:val="hybridMultilevel"/>
    <w:tmpl w:val="50CAC570"/>
    <w:lvl w:ilvl="0" w:tplc="D9DED7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9817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7A2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C286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A2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7E8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EE6A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EE3A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1E10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218311B"/>
    <w:multiLevelType w:val="hybridMultilevel"/>
    <w:tmpl w:val="319EE3E4"/>
    <w:lvl w:ilvl="0" w:tplc="55E6C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3C8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C24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E85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525D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3A17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6817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5C08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BC11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9567CDB"/>
    <w:multiLevelType w:val="hybridMultilevel"/>
    <w:tmpl w:val="771A8754"/>
    <w:lvl w:ilvl="0" w:tplc="1B70D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F6B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62AC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7471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B07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0AA1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168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BC6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F05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7B50D2"/>
    <w:multiLevelType w:val="hybridMultilevel"/>
    <w:tmpl w:val="78BEAB56"/>
    <w:lvl w:ilvl="0" w:tplc="7624A99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156055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2FA78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8CEA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C8CA7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6A6ED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E4603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27251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35A0F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" w15:restartNumberingAfterBreak="0">
    <w:nsid w:val="5FF7543A"/>
    <w:multiLevelType w:val="hybridMultilevel"/>
    <w:tmpl w:val="DE920692"/>
    <w:lvl w:ilvl="0" w:tplc="85FEB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A064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F8D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3E7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A6A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080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94C6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900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340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0C3564E"/>
    <w:multiLevelType w:val="hybridMultilevel"/>
    <w:tmpl w:val="7F22CA2A"/>
    <w:lvl w:ilvl="0" w:tplc="64CA0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52F8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D8D4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6B3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5893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3A3D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2B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7AB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1261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2105514"/>
    <w:multiLevelType w:val="hybridMultilevel"/>
    <w:tmpl w:val="738661F6"/>
    <w:lvl w:ilvl="0" w:tplc="70EC69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4899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BE69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D650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BAA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665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FC37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9AF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78D2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F2239F"/>
    <w:multiLevelType w:val="hybridMultilevel"/>
    <w:tmpl w:val="7B7CDCB4"/>
    <w:lvl w:ilvl="0" w:tplc="64407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2C7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5EA8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5C56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580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21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7EB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DCE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3832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D870995"/>
    <w:multiLevelType w:val="hybridMultilevel"/>
    <w:tmpl w:val="817A851C"/>
    <w:lvl w:ilvl="0" w:tplc="E74E34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520E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AEB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EE9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1E0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3AA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7495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10C7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FA53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9"/>
  </w:num>
  <w:num w:numId="3">
    <w:abstractNumId w:val="4"/>
  </w:num>
  <w:num w:numId="4">
    <w:abstractNumId w:val="6"/>
  </w:num>
  <w:num w:numId="5">
    <w:abstractNumId w:val="3"/>
  </w:num>
  <w:num w:numId="6">
    <w:abstractNumId w:val="0"/>
  </w:num>
  <w:num w:numId="7">
    <w:abstractNumId w:val="1"/>
  </w:num>
  <w:num w:numId="8">
    <w:abstractNumId w:val="5"/>
  </w:num>
  <w:num w:numId="9">
    <w:abstractNumId w:val="13"/>
  </w:num>
  <w:num w:numId="10">
    <w:abstractNumId w:val="7"/>
  </w:num>
  <w:num w:numId="11">
    <w:abstractNumId w:val="11"/>
  </w:num>
  <w:num w:numId="12">
    <w:abstractNumId w:val="10"/>
  </w:num>
  <w:num w:numId="13">
    <w:abstractNumId w:val="2"/>
  </w:num>
  <w:num w:numId="14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 Jaganathan">
    <w15:presenceInfo w15:providerId="AD" w15:userId="S-1-5-21-617317731-1927854996-104450171-1767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B10"/>
    <w:rsid w:val="00001855"/>
    <w:rsid w:val="00007107"/>
    <w:rsid w:val="0001077D"/>
    <w:rsid w:val="00010B0C"/>
    <w:rsid w:val="00012309"/>
    <w:rsid w:val="000151D3"/>
    <w:rsid w:val="000153F3"/>
    <w:rsid w:val="00024ACC"/>
    <w:rsid w:val="00043BD1"/>
    <w:rsid w:val="000C4D70"/>
    <w:rsid w:val="000D3BF6"/>
    <w:rsid w:val="00127DA3"/>
    <w:rsid w:val="00144BC6"/>
    <w:rsid w:val="0014569C"/>
    <w:rsid w:val="00146C62"/>
    <w:rsid w:val="001756AB"/>
    <w:rsid w:val="001872CE"/>
    <w:rsid w:val="00191A74"/>
    <w:rsid w:val="00197655"/>
    <w:rsid w:val="001B0AA5"/>
    <w:rsid w:val="001B7B2F"/>
    <w:rsid w:val="001C15A5"/>
    <w:rsid w:val="001C18B5"/>
    <w:rsid w:val="001F5F46"/>
    <w:rsid w:val="001F7654"/>
    <w:rsid w:val="00207128"/>
    <w:rsid w:val="00213698"/>
    <w:rsid w:val="002172E7"/>
    <w:rsid w:val="002229D5"/>
    <w:rsid w:val="002302BC"/>
    <w:rsid w:val="0024765C"/>
    <w:rsid w:val="00255628"/>
    <w:rsid w:val="00256506"/>
    <w:rsid w:val="00280F26"/>
    <w:rsid w:val="0028574E"/>
    <w:rsid w:val="002A44B7"/>
    <w:rsid w:val="002C3532"/>
    <w:rsid w:val="002D7B1E"/>
    <w:rsid w:val="002E04C7"/>
    <w:rsid w:val="002E642D"/>
    <w:rsid w:val="00303FB2"/>
    <w:rsid w:val="00310585"/>
    <w:rsid w:val="00312970"/>
    <w:rsid w:val="00314544"/>
    <w:rsid w:val="00314F4E"/>
    <w:rsid w:val="0033572F"/>
    <w:rsid w:val="00337513"/>
    <w:rsid w:val="00346811"/>
    <w:rsid w:val="003539B5"/>
    <w:rsid w:val="00360122"/>
    <w:rsid w:val="00363D5A"/>
    <w:rsid w:val="00375A20"/>
    <w:rsid w:val="00390DF7"/>
    <w:rsid w:val="0039671F"/>
    <w:rsid w:val="003A146C"/>
    <w:rsid w:val="003A5026"/>
    <w:rsid w:val="003A71B5"/>
    <w:rsid w:val="003B585B"/>
    <w:rsid w:val="003C1538"/>
    <w:rsid w:val="003C4645"/>
    <w:rsid w:val="003E1034"/>
    <w:rsid w:val="0041455B"/>
    <w:rsid w:val="00414CEF"/>
    <w:rsid w:val="00425188"/>
    <w:rsid w:val="00440DFF"/>
    <w:rsid w:val="00445320"/>
    <w:rsid w:val="00446AEB"/>
    <w:rsid w:val="0046022D"/>
    <w:rsid w:val="00463054"/>
    <w:rsid w:val="00465FD5"/>
    <w:rsid w:val="00470DE2"/>
    <w:rsid w:val="00480794"/>
    <w:rsid w:val="00480FD2"/>
    <w:rsid w:val="00492CCD"/>
    <w:rsid w:val="004A1FD1"/>
    <w:rsid w:val="004A26F3"/>
    <w:rsid w:val="004A341A"/>
    <w:rsid w:val="004B76F7"/>
    <w:rsid w:val="004C5EF6"/>
    <w:rsid w:val="004C7DD9"/>
    <w:rsid w:val="004D01FD"/>
    <w:rsid w:val="004D2BAF"/>
    <w:rsid w:val="004F1909"/>
    <w:rsid w:val="00510125"/>
    <w:rsid w:val="005178FD"/>
    <w:rsid w:val="0052168E"/>
    <w:rsid w:val="005328BA"/>
    <w:rsid w:val="0055506C"/>
    <w:rsid w:val="00570AB8"/>
    <w:rsid w:val="00590B06"/>
    <w:rsid w:val="00593C39"/>
    <w:rsid w:val="00597430"/>
    <w:rsid w:val="005A4BD0"/>
    <w:rsid w:val="005A7200"/>
    <w:rsid w:val="005C0754"/>
    <w:rsid w:val="005E2983"/>
    <w:rsid w:val="0060327B"/>
    <w:rsid w:val="006145BD"/>
    <w:rsid w:val="00634802"/>
    <w:rsid w:val="00646C31"/>
    <w:rsid w:val="00665C25"/>
    <w:rsid w:val="0067399B"/>
    <w:rsid w:val="006767B2"/>
    <w:rsid w:val="0068127C"/>
    <w:rsid w:val="0068148B"/>
    <w:rsid w:val="00682AE7"/>
    <w:rsid w:val="00684D94"/>
    <w:rsid w:val="006B009E"/>
    <w:rsid w:val="006E6F07"/>
    <w:rsid w:val="00710926"/>
    <w:rsid w:val="00723509"/>
    <w:rsid w:val="007337BD"/>
    <w:rsid w:val="00733ABA"/>
    <w:rsid w:val="0074210A"/>
    <w:rsid w:val="00745616"/>
    <w:rsid w:val="007653F2"/>
    <w:rsid w:val="00765FA1"/>
    <w:rsid w:val="00766AF6"/>
    <w:rsid w:val="00772DDA"/>
    <w:rsid w:val="00782E53"/>
    <w:rsid w:val="007860C3"/>
    <w:rsid w:val="00791E7B"/>
    <w:rsid w:val="007953F8"/>
    <w:rsid w:val="007A1D1C"/>
    <w:rsid w:val="007A34DD"/>
    <w:rsid w:val="007A7401"/>
    <w:rsid w:val="007B38E8"/>
    <w:rsid w:val="007C0EFE"/>
    <w:rsid w:val="007C577C"/>
    <w:rsid w:val="007F2170"/>
    <w:rsid w:val="008033F4"/>
    <w:rsid w:val="008100A9"/>
    <w:rsid w:val="00820E6F"/>
    <w:rsid w:val="008253E6"/>
    <w:rsid w:val="00827BCF"/>
    <w:rsid w:val="0084749B"/>
    <w:rsid w:val="00860CF7"/>
    <w:rsid w:val="0088558E"/>
    <w:rsid w:val="0088786C"/>
    <w:rsid w:val="00893CCC"/>
    <w:rsid w:val="008A6B4B"/>
    <w:rsid w:val="008B34BD"/>
    <w:rsid w:val="008C10FA"/>
    <w:rsid w:val="008D5C70"/>
    <w:rsid w:val="008E11B3"/>
    <w:rsid w:val="008F53A8"/>
    <w:rsid w:val="008F581F"/>
    <w:rsid w:val="00903ADE"/>
    <w:rsid w:val="00911D2A"/>
    <w:rsid w:val="00922FC5"/>
    <w:rsid w:val="00940B24"/>
    <w:rsid w:val="009447F2"/>
    <w:rsid w:val="00955B3D"/>
    <w:rsid w:val="00961681"/>
    <w:rsid w:val="009640CC"/>
    <w:rsid w:val="009677D0"/>
    <w:rsid w:val="00993A31"/>
    <w:rsid w:val="009A04F9"/>
    <w:rsid w:val="009A79D5"/>
    <w:rsid w:val="009B34B6"/>
    <w:rsid w:val="009C5DE2"/>
    <w:rsid w:val="009D62D7"/>
    <w:rsid w:val="009D77DF"/>
    <w:rsid w:val="00A05AAB"/>
    <w:rsid w:val="00A12078"/>
    <w:rsid w:val="00A15EEB"/>
    <w:rsid w:val="00A36844"/>
    <w:rsid w:val="00A51CD8"/>
    <w:rsid w:val="00A55420"/>
    <w:rsid w:val="00A60CCA"/>
    <w:rsid w:val="00A61432"/>
    <w:rsid w:val="00A652F9"/>
    <w:rsid w:val="00A65D68"/>
    <w:rsid w:val="00A713ED"/>
    <w:rsid w:val="00A7241E"/>
    <w:rsid w:val="00A725B8"/>
    <w:rsid w:val="00A7328B"/>
    <w:rsid w:val="00A766B7"/>
    <w:rsid w:val="00A85B45"/>
    <w:rsid w:val="00A971B3"/>
    <w:rsid w:val="00AC723B"/>
    <w:rsid w:val="00AD03E9"/>
    <w:rsid w:val="00AD31F1"/>
    <w:rsid w:val="00AD4F01"/>
    <w:rsid w:val="00AE7BD9"/>
    <w:rsid w:val="00AF34A1"/>
    <w:rsid w:val="00AF48BE"/>
    <w:rsid w:val="00B152CA"/>
    <w:rsid w:val="00B21E6A"/>
    <w:rsid w:val="00B37533"/>
    <w:rsid w:val="00B45BD2"/>
    <w:rsid w:val="00B97F79"/>
    <w:rsid w:val="00BB55E0"/>
    <w:rsid w:val="00BD2C32"/>
    <w:rsid w:val="00BE23B5"/>
    <w:rsid w:val="00BE2C35"/>
    <w:rsid w:val="00BE5301"/>
    <w:rsid w:val="00BF20B9"/>
    <w:rsid w:val="00C10019"/>
    <w:rsid w:val="00C11708"/>
    <w:rsid w:val="00C16A01"/>
    <w:rsid w:val="00C2194C"/>
    <w:rsid w:val="00C30367"/>
    <w:rsid w:val="00C31E70"/>
    <w:rsid w:val="00C32396"/>
    <w:rsid w:val="00C3259F"/>
    <w:rsid w:val="00C42540"/>
    <w:rsid w:val="00C47005"/>
    <w:rsid w:val="00C703FF"/>
    <w:rsid w:val="00C71F1E"/>
    <w:rsid w:val="00C858CF"/>
    <w:rsid w:val="00C864EE"/>
    <w:rsid w:val="00C90B8C"/>
    <w:rsid w:val="00C942E3"/>
    <w:rsid w:val="00CA0357"/>
    <w:rsid w:val="00CB304F"/>
    <w:rsid w:val="00CB5CC5"/>
    <w:rsid w:val="00CC2C20"/>
    <w:rsid w:val="00CC30FA"/>
    <w:rsid w:val="00CD10CD"/>
    <w:rsid w:val="00CD7E43"/>
    <w:rsid w:val="00CF27EF"/>
    <w:rsid w:val="00CF5CA8"/>
    <w:rsid w:val="00D11931"/>
    <w:rsid w:val="00D254C2"/>
    <w:rsid w:val="00D27B10"/>
    <w:rsid w:val="00D573B9"/>
    <w:rsid w:val="00D7060C"/>
    <w:rsid w:val="00D757FE"/>
    <w:rsid w:val="00D8711F"/>
    <w:rsid w:val="00D952DB"/>
    <w:rsid w:val="00DA6385"/>
    <w:rsid w:val="00DB29F8"/>
    <w:rsid w:val="00DD155C"/>
    <w:rsid w:val="00DD1F54"/>
    <w:rsid w:val="00DD3BF6"/>
    <w:rsid w:val="00DE3F7A"/>
    <w:rsid w:val="00DE7D9C"/>
    <w:rsid w:val="00E00301"/>
    <w:rsid w:val="00E02CE4"/>
    <w:rsid w:val="00E126FB"/>
    <w:rsid w:val="00E14743"/>
    <w:rsid w:val="00E17388"/>
    <w:rsid w:val="00E30CEA"/>
    <w:rsid w:val="00E30DF6"/>
    <w:rsid w:val="00E50946"/>
    <w:rsid w:val="00E6506A"/>
    <w:rsid w:val="00E80D14"/>
    <w:rsid w:val="00E82D66"/>
    <w:rsid w:val="00E9790F"/>
    <w:rsid w:val="00EA4D43"/>
    <w:rsid w:val="00EA5798"/>
    <w:rsid w:val="00EC0EB6"/>
    <w:rsid w:val="00EE32E9"/>
    <w:rsid w:val="00EE6ED0"/>
    <w:rsid w:val="00EF5CDD"/>
    <w:rsid w:val="00F0003B"/>
    <w:rsid w:val="00F031AB"/>
    <w:rsid w:val="00F03DC4"/>
    <w:rsid w:val="00F3057D"/>
    <w:rsid w:val="00F443B3"/>
    <w:rsid w:val="00F61992"/>
    <w:rsid w:val="00F73A52"/>
    <w:rsid w:val="00F82071"/>
    <w:rsid w:val="00F867C0"/>
    <w:rsid w:val="00F91884"/>
    <w:rsid w:val="00FA3359"/>
    <w:rsid w:val="00FA39A2"/>
    <w:rsid w:val="00FB1331"/>
    <w:rsid w:val="00FD09F0"/>
    <w:rsid w:val="00FD71F2"/>
    <w:rsid w:val="00FE07DF"/>
    <w:rsid w:val="00FE196C"/>
    <w:rsid w:val="00FE34C0"/>
    <w:rsid w:val="00FF4C3B"/>
    <w:rsid w:val="077B5E7D"/>
    <w:rsid w:val="09AF835A"/>
    <w:rsid w:val="1045921A"/>
    <w:rsid w:val="1276DB59"/>
    <w:rsid w:val="1CC222C2"/>
    <w:rsid w:val="22CA95E4"/>
    <w:rsid w:val="3056D088"/>
    <w:rsid w:val="3373249C"/>
    <w:rsid w:val="49ED315D"/>
    <w:rsid w:val="612C33CC"/>
    <w:rsid w:val="6E6EDB09"/>
    <w:rsid w:val="6E7E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F471"/>
  <w15:docId w15:val="{1F619759-5F73-4828-BEAA-40B40368D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14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4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4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432"/>
    <w:rPr>
      <w:b/>
      <w:bCs/>
      <w:sz w:val="20"/>
      <w:szCs w:val="20"/>
    </w:rPr>
  </w:style>
  <w:style w:type="paragraph" w:customStyle="1" w:styleId="MDPI42tablebody">
    <w:name w:val="MDPI_4.2_table_body"/>
    <w:qFormat/>
    <w:rsid w:val="0088558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88558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PlainTable2">
    <w:name w:val="Plain Table 2"/>
    <w:basedOn w:val="TableNormal"/>
    <w:uiPriority w:val="42"/>
    <w:rsid w:val="00940B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75A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A20"/>
  </w:style>
  <w:style w:type="paragraph" w:styleId="Footer">
    <w:name w:val="footer"/>
    <w:basedOn w:val="Normal"/>
    <w:link w:val="FooterChar"/>
    <w:uiPriority w:val="99"/>
    <w:unhideWhenUsed/>
    <w:rsid w:val="00375A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A20"/>
  </w:style>
  <w:style w:type="paragraph" w:styleId="NormalWeb">
    <w:name w:val="Normal (Web)"/>
    <w:basedOn w:val="Normal"/>
    <w:uiPriority w:val="99"/>
    <w:semiHidden/>
    <w:unhideWhenUsed/>
    <w:rsid w:val="00197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">
    <w:name w:val="Revision"/>
    <w:hidden/>
    <w:uiPriority w:val="99"/>
    <w:semiHidden/>
    <w:rsid w:val="00993A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C7E90005732D409C541F6728C97AE4" ma:contentTypeVersion="4" ma:contentTypeDescription="Creare un nuovo documento." ma:contentTypeScope="" ma:versionID="590ecdd90e026ee0e6f3584c5eddf0d6">
  <xsd:schema xmlns:xsd="http://www.w3.org/2001/XMLSchema" xmlns:xs="http://www.w3.org/2001/XMLSchema" xmlns:p="http://schemas.microsoft.com/office/2006/metadata/properties" xmlns:ns2="a2e26a40-c784-4905-ba07-8e7ca8f6eec6" targetNamespace="http://schemas.microsoft.com/office/2006/metadata/properties" ma:root="true" ma:fieldsID="b7d746baace22aa9e88895891750ce5f" ns2:_="">
    <xsd:import namespace="a2e26a40-c784-4905-ba07-8e7ca8f6ee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26a40-c784-4905-ba07-8e7ca8f6ee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A5B92-3A0D-4407-883D-39976BA538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14972A-04C3-4150-B994-ED8865B2EF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9A3741D-55BF-46F0-A0A6-2F5F3985D6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e26a40-c784-4905-ba07-8e7ca8f6ee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870B05-BF4A-4A32-95BA-1F2C8D945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ero</dc:creator>
  <cp:lastModifiedBy>E Jaganathan</cp:lastModifiedBy>
  <cp:revision>5</cp:revision>
  <dcterms:created xsi:type="dcterms:W3CDTF">2021-06-17T14:20:00Z</dcterms:created>
  <dcterms:modified xsi:type="dcterms:W3CDTF">2021-09-1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C7E90005732D409C541F6728C97AE4</vt:lpwstr>
  </property>
</Properties>
</file>